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5463" w:rsidRPr="00725463" w:rsidRDefault="00725463">
      <w:pPr>
        <w:rPr>
          <w:rFonts w:ascii="Times New Roman" w:hAnsi="Times New Roman"/>
          <w:b/>
          <w:bCs/>
          <w:lang w:val="en-US"/>
        </w:rPr>
      </w:pPr>
      <w:r w:rsidRPr="008A2968">
        <w:rPr>
          <w:rFonts w:ascii="Times New Roman" w:hAnsi="Times New Roman"/>
          <w:b/>
          <w:bCs/>
          <w:lang w:val="en-US"/>
        </w:rPr>
        <w:t xml:space="preserve">S1 Table. </w:t>
      </w:r>
      <w:r>
        <w:rPr>
          <w:rFonts w:ascii="Times New Roman" w:hAnsi="Times New Roman"/>
          <w:b/>
          <w:bCs/>
          <w:lang w:val="en-US"/>
        </w:rPr>
        <w:t xml:space="preserve">List of </w:t>
      </w:r>
      <w:proofErr w:type="spellStart"/>
      <w:r>
        <w:rPr>
          <w:rFonts w:ascii="Times New Roman" w:hAnsi="Times New Roman"/>
          <w:b/>
          <w:bCs/>
          <w:lang w:val="en-US"/>
        </w:rPr>
        <w:t>comorbidities</w:t>
      </w:r>
      <w:proofErr w:type="spellEnd"/>
      <w:r>
        <w:rPr>
          <w:rFonts w:ascii="Times New Roman" w:hAnsi="Times New Roman"/>
          <w:b/>
          <w:bCs/>
          <w:lang w:val="en-US"/>
        </w:rPr>
        <w:t xml:space="preserve"> in L-VAD implanted and </w:t>
      </w:r>
      <w:proofErr w:type="spellStart"/>
      <w:r>
        <w:rPr>
          <w:rFonts w:ascii="Times New Roman" w:hAnsi="Times New Roman"/>
          <w:b/>
          <w:bCs/>
          <w:lang w:val="en-US"/>
        </w:rPr>
        <w:t>HTx</w:t>
      </w:r>
      <w:proofErr w:type="spellEnd"/>
      <w:r>
        <w:rPr>
          <w:rFonts w:ascii="Times New Roman" w:hAnsi="Times New Roman"/>
          <w:b/>
          <w:bCs/>
          <w:lang w:val="en-US"/>
        </w:rPr>
        <w:t xml:space="preserve"> patients. </w:t>
      </w:r>
      <w:r>
        <w:rPr>
          <w:rFonts w:ascii="Times New Roman" w:hAnsi="Times New Roman"/>
          <w:lang w:val="en-US"/>
        </w:rPr>
        <w:t>Values as N (%)</w:t>
      </w:r>
    </w:p>
    <w:tbl>
      <w:tblPr>
        <w:tblStyle w:val="Grigliatabella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4503"/>
        <w:gridCol w:w="1701"/>
        <w:gridCol w:w="1559"/>
      </w:tblGrid>
      <w:tr w:rsidR="00856A52" w:rsidRPr="00F85503" w:rsidTr="00281628">
        <w:tc>
          <w:tcPr>
            <w:tcW w:w="4503" w:type="dxa"/>
            <w:tcBorders>
              <w:top w:val="single" w:sz="12" w:space="0" w:color="auto"/>
              <w:bottom w:val="single" w:sz="12" w:space="0" w:color="auto"/>
            </w:tcBorders>
          </w:tcPr>
          <w:p w:rsidR="00856A52" w:rsidRPr="00F85503" w:rsidRDefault="00856A52" w:rsidP="00913CF3">
            <w:pPr>
              <w:spacing w:before="60" w:after="60"/>
              <w:rPr>
                <w:b/>
                <w:lang w:val="en-US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856A52" w:rsidRPr="00281628" w:rsidRDefault="00856A52" w:rsidP="00913CF3">
            <w:pPr>
              <w:spacing w:before="60" w:after="60"/>
              <w:rPr>
                <w:rFonts w:ascii="Times New Roman" w:hAnsi="Times New Roman" w:cs="Times New Roman"/>
                <w:b/>
                <w:lang w:val="en-US"/>
              </w:rPr>
            </w:pPr>
            <w:r w:rsidRPr="00281628">
              <w:rPr>
                <w:rFonts w:ascii="Times New Roman" w:hAnsi="Times New Roman" w:cs="Times New Roman"/>
                <w:b/>
                <w:lang w:val="en-US"/>
              </w:rPr>
              <w:t>L-VAD (N=46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856A52" w:rsidRPr="00281628" w:rsidRDefault="00856A52" w:rsidP="00913CF3">
            <w:pPr>
              <w:spacing w:before="60" w:after="60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281628">
              <w:rPr>
                <w:rFonts w:ascii="Times New Roman" w:hAnsi="Times New Roman" w:cs="Times New Roman"/>
                <w:b/>
                <w:lang w:val="en-US"/>
              </w:rPr>
              <w:t>HTx</w:t>
            </w:r>
            <w:proofErr w:type="spellEnd"/>
            <w:r w:rsidRPr="00281628">
              <w:rPr>
                <w:rFonts w:ascii="Times New Roman" w:hAnsi="Times New Roman" w:cs="Times New Roman"/>
                <w:b/>
                <w:lang w:val="en-US"/>
              </w:rPr>
              <w:t xml:space="preserve"> (N=51)</w:t>
            </w:r>
          </w:p>
        </w:tc>
      </w:tr>
      <w:tr w:rsidR="00856A52" w:rsidRPr="00F85503" w:rsidTr="00281628">
        <w:tc>
          <w:tcPr>
            <w:tcW w:w="4503" w:type="dxa"/>
            <w:tcBorders>
              <w:top w:val="single" w:sz="12" w:space="0" w:color="auto"/>
            </w:tcBorders>
            <w:vAlign w:val="bottom"/>
          </w:tcPr>
          <w:p w:rsidR="00856A52" w:rsidRPr="00281628" w:rsidRDefault="00856A52" w:rsidP="006B5817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16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nic Pulmonary Disease</w:t>
            </w:r>
            <w:r w:rsidRPr="0028162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856A52" w:rsidRPr="00281628" w:rsidRDefault="00856A52" w:rsidP="006B5817">
            <w:pPr>
              <w:spacing w:before="40" w:after="4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281628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11 (23.9)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856A52" w:rsidRPr="00281628" w:rsidRDefault="00856A52" w:rsidP="006B5817">
            <w:pPr>
              <w:spacing w:before="40" w:after="4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281628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5 (9.8)</w:t>
            </w:r>
          </w:p>
        </w:tc>
      </w:tr>
      <w:tr w:rsidR="00856A52" w:rsidRPr="00F85503" w:rsidTr="00281628">
        <w:tc>
          <w:tcPr>
            <w:tcW w:w="4503" w:type="dxa"/>
            <w:vAlign w:val="bottom"/>
          </w:tcPr>
          <w:p w:rsidR="00856A52" w:rsidRPr="00281628" w:rsidRDefault="00856A52" w:rsidP="00F85503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162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bstructive Sleep Apnea Syndrome</w:t>
            </w:r>
          </w:p>
        </w:tc>
        <w:tc>
          <w:tcPr>
            <w:tcW w:w="1701" w:type="dxa"/>
          </w:tcPr>
          <w:p w:rsidR="00856A52" w:rsidRPr="00281628" w:rsidRDefault="00856A52" w:rsidP="006B5817">
            <w:pPr>
              <w:spacing w:before="40" w:after="4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281628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3 (6.5)</w:t>
            </w:r>
          </w:p>
        </w:tc>
        <w:tc>
          <w:tcPr>
            <w:tcW w:w="1559" w:type="dxa"/>
          </w:tcPr>
          <w:p w:rsidR="00856A52" w:rsidRPr="00281628" w:rsidRDefault="00856A52" w:rsidP="006B5817">
            <w:pPr>
              <w:spacing w:before="40" w:after="4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281628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2 (3.9)</w:t>
            </w:r>
          </w:p>
        </w:tc>
      </w:tr>
      <w:tr w:rsidR="00856A52" w:rsidRPr="00F85503" w:rsidTr="00281628">
        <w:tc>
          <w:tcPr>
            <w:tcW w:w="4503" w:type="dxa"/>
            <w:vAlign w:val="bottom"/>
          </w:tcPr>
          <w:p w:rsidR="00856A52" w:rsidRPr="00281628" w:rsidRDefault="00856A52" w:rsidP="006B5817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162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ronic Renal Failure</w:t>
            </w:r>
          </w:p>
        </w:tc>
        <w:tc>
          <w:tcPr>
            <w:tcW w:w="1701" w:type="dxa"/>
          </w:tcPr>
          <w:p w:rsidR="00856A52" w:rsidRPr="00281628" w:rsidRDefault="00856A52" w:rsidP="006B5817">
            <w:pPr>
              <w:spacing w:before="40" w:after="4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281628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5 (10.9)</w:t>
            </w:r>
          </w:p>
        </w:tc>
        <w:tc>
          <w:tcPr>
            <w:tcW w:w="1559" w:type="dxa"/>
          </w:tcPr>
          <w:p w:rsidR="00856A52" w:rsidRPr="00281628" w:rsidRDefault="00856A52" w:rsidP="006B5817">
            <w:pPr>
              <w:spacing w:before="40" w:after="4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281628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4 (7.8)</w:t>
            </w:r>
          </w:p>
        </w:tc>
      </w:tr>
      <w:tr w:rsidR="00856A52" w:rsidRPr="00F85503" w:rsidTr="00281628">
        <w:tc>
          <w:tcPr>
            <w:tcW w:w="4503" w:type="dxa"/>
            <w:vAlign w:val="bottom"/>
          </w:tcPr>
          <w:p w:rsidR="00856A52" w:rsidRPr="00281628" w:rsidRDefault="00856A52" w:rsidP="006B5817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162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iabetes Mellitus</w:t>
            </w:r>
          </w:p>
        </w:tc>
        <w:tc>
          <w:tcPr>
            <w:tcW w:w="1701" w:type="dxa"/>
          </w:tcPr>
          <w:p w:rsidR="00856A52" w:rsidRPr="00281628" w:rsidRDefault="00856A52" w:rsidP="006B5817">
            <w:pPr>
              <w:spacing w:before="40" w:after="4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  <w:highlight w:val="cyan"/>
                <w:lang w:val="en-US"/>
              </w:rPr>
            </w:pPr>
            <w:r w:rsidRPr="00281628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12 (26.1)</w:t>
            </w:r>
          </w:p>
        </w:tc>
        <w:tc>
          <w:tcPr>
            <w:tcW w:w="1559" w:type="dxa"/>
          </w:tcPr>
          <w:p w:rsidR="00856A52" w:rsidRPr="00281628" w:rsidRDefault="00856A52" w:rsidP="006B5817">
            <w:pPr>
              <w:spacing w:before="40" w:after="4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  <w:highlight w:val="cyan"/>
                <w:lang w:val="en-US"/>
              </w:rPr>
            </w:pPr>
            <w:r w:rsidRPr="00281628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3 (5.9)</w:t>
            </w:r>
          </w:p>
        </w:tc>
      </w:tr>
      <w:tr w:rsidR="00856A52" w:rsidRPr="00F85503" w:rsidTr="00281628">
        <w:tc>
          <w:tcPr>
            <w:tcW w:w="4503" w:type="dxa"/>
            <w:vAlign w:val="bottom"/>
          </w:tcPr>
          <w:p w:rsidR="00856A52" w:rsidRPr="00281628" w:rsidRDefault="00856A52" w:rsidP="006B5817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8162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erebrovascular</w:t>
            </w:r>
            <w:proofErr w:type="spellEnd"/>
            <w:r w:rsidRPr="0028162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ccident</w:t>
            </w:r>
          </w:p>
        </w:tc>
        <w:tc>
          <w:tcPr>
            <w:tcW w:w="1701" w:type="dxa"/>
          </w:tcPr>
          <w:p w:rsidR="00856A52" w:rsidRPr="00281628" w:rsidRDefault="00856A52" w:rsidP="006B5817">
            <w:pPr>
              <w:spacing w:before="40" w:after="4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281628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2 (4.35)</w:t>
            </w:r>
          </w:p>
        </w:tc>
        <w:tc>
          <w:tcPr>
            <w:tcW w:w="1559" w:type="dxa"/>
          </w:tcPr>
          <w:p w:rsidR="00856A52" w:rsidRPr="00281628" w:rsidRDefault="00856A52" w:rsidP="006B5817">
            <w:pPr>
              <w:spacing w:before="40" w:after="4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281628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3 (5.9)</w:t>
            </w:r>
          </w:p>
        </w:tc>
      </w:tr>
      <w:tr w:rsidR="00856A52" w:rsidRPr="00F85503" w:rsidTr="00281628">
        <w:tc>
          <w:tcPr>
            <w:tcW w:w="4503" w:type="dxa"/>
            <w:vAlign w:val="bottom"/>
          </w:tcPr>
          <w:p w:rsidR="00856A52" w:rsidRPr="00281628" w:rsidRDefault="00856A52" w:rsidP="006B5817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162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eripheral Vascular Disease</w:t>
            </w:r>
          </w:p>
        </w:tc>
        <w:tc>
          <w:tcPr>
            <w:tcW w:w="1701" w:type="dxa"/>
          </w:tcPr>
          <w:p w:rsidR="00856A52" w:rsidRPr="00281628" w:rsidRDefault="00856A52" w:rsidP="006B5817">
            <w:pPr>
              <w:spacing w:before="40" w:after="4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281628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2 (4.35)</w:t>
            </w:r>
          </w:p>
        </w:tc>
        <w:tc>
          <w:tcPr>
            <w:tcW w:w="1559" w:type="dxa"/>
          </w:tcPr>
          <w:p w:rsidR="00856A52" w:rsidRPr="00281628" w:rsidRDefault="00856A52" w:rsidP="006B5817">
            <w:pPr>
              <w:spacing w:before="40" w:after="4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281628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1 (2.0)</w:t>
            </w:r>
          </w:p>
        </w:tc>
      </w:tr>
      <w:tr w:rsidR="00856A52" w:rsidRPr="00F85503" w:rsidTr="00281628">
        <w:tc>
          <w:tcPr>
            <w:tcW w:w="4503" w:type="dxa"/>
            <w:vAlign w:val="bottom"/>
          </w:tcPr>
          <w:p w:rsidR="00856A52" w:rsidRPr="00281628" w:rsidRDefault="00856A52" w:rsidP="006B5817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162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bdominal Aortic Aneurysm</w:t>
            </w:r>
          </w:p>
        </w:tc>
        <w:tc>
          <w:tcPr>
            <w:tcW w:w="1701" w:type="dxa"/>
          </w:tcPr>
          <w:p w:rsidR="00856A52" w:rsidRPr="00281628" w:rsidRDefault="00856A52" w:rsidP="006B5817">
            <w:pPr>
              <w:spacing w:before="40" w:after="4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281628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1 (2.17)</w:t>
            </w:r>
          </w:p>
        </w:tc>
        <w:tc>
          <w:tcPr>
            <w:tcW w:w="1559" w:type="dxa"/>
          </w:tcPr>
          <w:p w:rsidR="00856A52" w:rsidRPr="00281628" w:rsidRDefault="00856A52" w:rsidP="006B5817">
            <w:pPr>
              <w:spacing w:before="40" w:after="4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281628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0 (0.0)</w:t>
            </w:r>
          </w:p>
        </w:tc>
      </w:tr>
      <w:tr w:rsidR="00856A52" w:rsidRPr="00F85503" w:rsidTr="00281628">
        <w:tc>
          <w:tcPr>
            <w:tcW w:w="4503" w:type="dxa"/>
            <w:vAlign w:val="bottom"/>
          </w:tcPr>
          <w:p w:rsidR="00856A52" w:rsidRPr="00281628" w:rsidRDefault="00856A52" w:rsidP="006B5817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162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 vascular neurologic disorders</w:t>
            </w:r>
          </w:p>
        </w:tc>
        <w:tc>
          <w:tcPr>
            <w:tcW w:w="1701" w:type="dxa"/>
          </w:tcPr>
          <w:p w:rsidR="00856A52" w:rsidRPr="00281628" w:rsidRDefault="00856A52" w:rsidP="006B5817">
            <w:pPr>
              <w:spacing w:before="40" w:after="4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281628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2 (4.35)</w:t>
            </w:r>
          </w:p>
        </w:tc>
        <w:tc>
          <w:tcPr>
            <w:tcW w:w="1559" w:type="dxa"/>
          </w:tcPr>
          <w:p w:rsidR="00856A52" w:rsidRPr="00281628" w:rsidRDefault="00856A52" w:rsidP="006B5817">
            <w:pPr>
              <w:spacing w:before="40" w:after="4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281628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1 (2.0)</w:t>
            </w:r>
          </w:p>
        </w:tc>
      </w:tr>
      <w:tr w:rsidR="00856A52" w:rsidRPr="00F85503" w:rsidTr="00281628">
        <w:tc>
          <w:tcPr>
            <w:tcW w:w="4503" w:type="dxa"/>
            <w:vAlign w:val="bottom"/>
          </w:tcPr>
          <w:p w:rsidR="00856A52" w:rsidRPr="00281628" w:rsidRDefault="00856A52" w:rsidP="006B5817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162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hrombocytopenia </w:t>
            </w:r>
          </w:p>
        </w:tc>
        <w:tc>
          <w:tcPr>
            <w:tcW w:w="1701" w:type="dxa"/>
          </w:tcPr>
          <w:p w:rsidR="00856A52" w:rsidRPr="00281628" w:rsidRDefault="00856A52" w:rsidP="006B5817">
            <w:pPr>
              <w:spacing w:before="40" w:after="4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281628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1 (2.17)</w:t>
            </w:r>
          </w:p>
        </w:tc>
        <w:tc>
          <w:tcPr>
            <w:tcW w:w="1559" w:type="dxa"/>
          </w:tcPr>
          <w:p w:rsidR="00856A52" w:rsidRPr="00281628" w:rsidRDefault="00856A52" w:rsidP="006B5817">
            <w:pPr>
              <w:spacing w:before="40" w:after="4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281628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1 (2.0)</w:t>
            </w:r>
          </w:p>
        </w:tc>
      </w:tr>
      <w:tr w:rsidR="00856A52" w:rsidRPr="00F85503" w:rsidTr="00281628">
        <w:tc>
          <w:tcPr>
            <w:tcW w:w="4503" w:type="dxa"/>
            <w:vAlign w:val="bottom"/>
          </w:tcPr>
          <w:p w:rsidR="00856A52" w:rsidRPr="00281628" w:rsidRDefault="00856A52" w:rsidP="006B5817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162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besity (stage 1 or 2)</w:t>
            </w:r>
          </w:p>
        </w:tc>
        <w:tc>
          <w:tcPr>
            <w:tcW w:w="1701" w:type="dxa"/>
          </w:tcPr>
          <w:p w:rsidR="00856A52" w:rsidRPr="00281628" w:rsidRDefault="00856A52" w:rsidP="006B5817">
            <w:pPr>
              <w:spacing w:before="40" w:after="4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281628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8 (17.4)</w:t>
            </w:r>
          </w:p>
        </w:tc>
        <w:tc>
          <w:tcPr>
            <w:tcW w:w="1559" w:type="dxa"/>
          </w:tcPr>
          <w:p w:rsidR="00856A52" w:rsidRPr="00281628" w:rsidRDefault="00856A52" w:rsidP="006B5817">
            <w:pPr>
              <w:spacing w:before="40" w:after="4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281628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2 (3.9)</w:t>
            </w:r>
          </w:p>
        </w:tc>
      </w:tr>
      <w:tr w:rsidR="00856A52" w:rsidRPr="00F85503" w:rsidTr="00281628">
        <w:tc>
          <w:tcPr>
            <w:tcW w:w="4503" w:type="dxa"/>
            <w:vAlign w:val="bottom"/>
          </w:tcPr>
          <w:p w:rsidR="00856A52" w:rsidRPr="00281628" w:rsidRDefault="00856A52" w:rsidP="006B5817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162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ronic Hepatitis B or C</w:t>
            </w:r>
          </w:p>
        </w:tc>
        <w:tc>
          <w:tcPr>
            <w:tcW w:w="1701" w:type="dxa"/>
          </w:tcPr>
          <w:p w:rsidR="00856A52" w:rsidRPr="00281628" w:rsidRDefault="00856A52" w:rsidP="006B5817">
            <w:pPr>
              <w:spacing w:before="40" w:after="4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281628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2 (4.35)</w:t>
            </w:r>
          </w:p>
        </w:tc>
        <w:tc>
          <w:tcPr>
            <w:tcW w:w="1559" w:type="dxa"/>
          </w:tcPr>
          <w:p w:rsidR="00856A52" w:rsidRPr="00281628" w:rsidRDefault="00856A52" w:rsidP="006B5817">
            <w:pPr>
              <w:spacing w:before="40" w:after="4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281628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0 (0.0)</w:t>
            </w:r>
          </w:p>
        </w:tc>
      </w:tr>
      <w:tr w:rsidR="00856A52" w:rsidRPr="00F85503" w:rsidTr="00281628">
        <w:tc>
          <w:tcPr>
            <w:tcW w:w="4503" w:type="dxa"/>
            <w:vAlign w:val="bottom"/>
          </w:tcPr>
          <w:p w:rsidR="00856A52" w:rsidRPr="00281628" w:rsidRDefault="00856A52" w:rsidP="006B5817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162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ymphoma</w:t>
            </w:r>
          </w:p>
        </w:tc>
        <w:tc>
          <w:tcPr>
            <w:tcW w:w="1701" w:type="dxa"/>
          </w:tcPr>
          <w:p w:rsidR="00856A52" w:rsidRPr="00281628" w:rsidRDefault="00856A52" w:rsidP="006B5817">
            <w:pPr>
              <w:spacing w:before="40" w:after="4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281628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559" w:type="dxa"/>
          </w:tcPr>
          <w:p w:rsidR="00856A52" w:rsidRPr="00281628" w:rsidRDefault="00856A52" w:rsidP="006B5817">
            <w:pPr>
              <w:spacing w:before="40" w:after="4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281628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2 (3.9)</w:t>
            </w:r>
          </w:p>
        </w:tc>
      </w:tr>
      <w:tr w:rsidR="00856A52" w:rsidRPr="00F85503" w:rsidTr="00281628">
        <w:tc>
          <w:tcPr>
            <w:tcW w:w="4503" w:type="dxa"/>
            <w:vAlign w:val="bottom"/>
          </w:tcPr>
          <w:p w:rsidR="00856A52" w:rsidRPr="00281628" w:rsidRDefault="00856A52" w:rsidP="006B5817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162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GUS </w:t>
            </w:r>
            <w:r w:rsidRPr="002816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701" w:type="dxa"/>
          </w:tcPr>
          <w:p w:rsidR="00856A52" w:rsidRPr="00281628" w:rsidRDefault="00856A52" w:rsidP="006B5817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628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559" w:type="dxa"/>
          </w:tcPr>
          <w:p w:rsidR="00856A52" w:rsidRPr="00281628" w:rsidRDefault="00856A52" w:rsidP="006B5817">
            <w:pPr>
              <w:spacing w:before="40" w:after="4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281628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1 (2.0)</w:t>
            </w:r>
          </w:p>
        </w:tc>
      </w:tr>
      <w:tr w:rsidR="00856A52" w:rsidRPr="00F85503" w:rsidTr="00281628">
        <w:tc>
          <w:tcPr>
            <w:tcW w:w="4503" w:type="dxa"/>
            <w:vAlign w:val="bottom"/>
          </w:tcPr>
          <w:p w:rsidR="00856A52" w:rsidRPr="00281628" w:rsidRDefault="00856A52" w:rsidP="006B5817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162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istory of breast cancer</w:t>
            </w:r>
          </w:p>
        </w:tc>
        <w:tc>
          <w:tcPr>
            <w:tcW w:w="1701" w:type="dxa"/>
          </w:tcPr>
          <w:p w:rsidR="00856A52" w:rsidRPr="00281628" w:rsidRDefault="00856A52" w:rsidP="006B5817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628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559" w:type="dxa"/>
          </w:tcPr>
          <w:p w:rsidR="00856A52" w:rsidRPr="00281628" w:rsidRDefault="00856A52" w:rsidP="006B5817">
            <w:pPr>
              <w:spacing w:before="40" w:after="4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281628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2 (3.9)</w:t>
            </w:r>
          </w:p>
        </w:tc>
      </w:tr>
      <w:tr w:rsidR="00856A52" w:rsidRPr="00F85503" w:rsidTr="00281628">
        <w:tc>
          <w:tcPr>
            <w:tcW w:w="4503" w:type="dxa"/>
            <w:vAlign w:val="bottom"/>
          </w:tcPr>
          <w:p w:rsidR="00856A52" w:rsidRPr="00281628" w:rsidRDefault="00856A52" w:rsidP="006B5817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162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istory of bladder papillary tumor</w:t>
            </w:r>
          </w:p>
        </w:tc>
        <w:tc>
          <w:tcPr>
            <w:tcW w:w="1701" w:type="dxa"/>
          </w:tcPr>
          <w:p w:rsidR="00856A52" w:rsidRPr="00281628" w:rsidRDefault="00856A52" w:rsidP="006B5817">
            <w:pPr>
              <w:spacing w:before="40" w:after="4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281628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1 (2.17)</w:t>
            </w:r>
          </w:p>
        </w:tc>
        <w:tc>
          <w:tcPr>
            <w:tcW w:w="1559" w:type="dxa"/>
          </w:tcPr>
          <w:p w:rsidR="00856A52" w:rsidRPr="00281628" w:rsidRDefault="00856A52" w:rsidP="006B5817">
            <w:pPr>
              <w:spacing w:before="40" w:after="4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281628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0 (0.0)</w:t>
            </w:r>
          </w:p>
        </w:tc>
      </w:tr>
      <w:tr w:rsidR="00856A52" w:rsidRPr="00F85503" w:rsidTr="00281628">
        <w:tc>
          <w:tcPr>
            <w:tcW w:w="4503" w:type="dxa"/>
            <w:vAlign w:val="bottom"/>
          </w:tcPr>
          <w:p w:rsidR="00856A52" w:rsidRPr="00281628" w:rsidRDefault="00856A52" w:rsidP="006B5817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162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ypothyroidism</w:t>
            </w:r>
          </w:p>
        </w:tc>
        <w:tc>
          <w:tcPr>
            <w:tcW w:w="1701" w:type="dxa"/>
          </w:tcPr>
          <w:p w:rsidR="00856A52" w:rsidRPr="00281628" w:rsidRDefault="00856A52" w:rsidP="006B5817">
            <w:pPr>
              <w:spacing w:before="40" w:after="4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281628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6 (13.4)</w:t>
            </w:r>
          </w:p>
        </w:tc>
        <w:tc>
          <w:tcPr>
            <w:tcW w:w="1559" w:type="dxa"/>
          </w:tcPr>
          <w:p w:rsidR="00856A52" w:rsidRPr="00281628" w:rsidRDefault="00856A52" w:rsidP="006B5817">
            <w:pPr>
              <w:spacing w:before="40" w:after="4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281628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12 (23.5)</w:t>
            </w:r>
          </w:p>
        </w:tc>
      </w:tr>
      <w:tr w:rsidR="00856A52" w:rsidRPr="00F85503" w:rsidTr="00281628">
        <w:tc>
          <w:tcPr>
            <w:tcW w:w="4503" w:type="dxa"/>
            <w:vAlign w:val="bottom"/>
          </w:tcPr>
          <w:p w:rsidR="00856A52" w:rsidRPr="00281628" w:rsidRDefault="00856A52" w:rsidP="006B5817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162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yperthyroidism</w:t>
            </w:r>
          </w:p>
        </w:tc>
        <w:tc>
          <w:tcPr>
            <w:tcW w:w="1701" w:type="dxa"/>
          </w:tcPr>
          <w:p w:rsidR="00856A52" w:rsidRPr="00281628" w:rsidRDefault="00856A52" w:rsidP="006B5817">
            <w:pPr>
              <w:spacing w:before="40" w:after="4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281628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1 (2.17)</w:t>
            </w:r>
          </w:p>
        </w:tc>
        <w:tc>
          <w:tcPr>
            <w:tcW w:w="1559" w:type="dxa"/>
          </w:tcPr>
          <w:p w:rsidR="00856A52" w:rsidRPr="00281628" w:rsidRDefault="00856A52" w:rsidP="006B5817">
            <w:pPr>
              <w:spacing w:before="40" w:after="4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281628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8 (15.7)</w:t>
            </w:r>
          </w:p>
        </w:tc>
      </w:tr>
      <w:tr w:rsidR="00856A52" w:rsidRPr="00F85503" w:rsidTr="00281628">
        <w:tc>
          <w:tcPr>
            <w:tcW w:w="4503" w:type="dxa"/>
            <w:vAlign w:val="bottom"/>
          </w:tcPr>
          <w:p w:rsidR="00856A52" w:rsidRPr="00281628" w:rsidRDefault="00856A52" w:rsidP="006B5817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162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drenal adenoma </w:t>
            </w:r>
          </w:p>
        </w:tc>
        <w:tc>
          <w:tcPr>
            <w:tcW w:w="1701" w:type="dxa"/>
          </w:tcPr>
          <w:p w:rsidR="00856A52" w:rsidRPr="00281628" w:rsidRDefault="00856A52" w:rsidP="006B5817">
            <w:pPr>
              <w:spacing w:before="40" w:after="4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281628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1 (2.17)</w:t>
            </w:r>
          </w:p>
        </w:tc>
        <w:tc>
          <w:tcPr>
            <w:tcW w:w="1559" w:type="dxa"/>
          </w:tcPr>
          <w:p w:rsidR="00856A52" w:rsidRPr="00281628" w:rsidRDefault="00856A52" w:rsidP="006B5817">
            <w:pPr>
              <w:spacing w:before="40" w:after="4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281628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2 (3.9)</w:t>
            </w:r>
          </w:p>
        </w:tc>
      </w:tr>
      <w:tr w:rsidR="00856A52" w:rsidRPr="00F85503" w:rsidTr="00281628">
        <w:tc>
          <w:tcPr>
            <w:tcW w:w="4503" w:type="dxa"/>
            <w:vAlign w:val="bottom"/>
          </w:tcPr>
          <w:p w:rsidR="00856A52" w:rsidRPr="00281628" w:rsidRDefault="00856A52" w:rsidP="006B5817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8162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ypophyseal</w:t>
            </w:r>
            <w:proofErr w:type="spellEnd"/>
            <w:r w:rsidRPr="0028162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denoma</w:t>
            </w:r>
          </w:p>
        </w:tc>
        <w:tc>
          <w:tcPr>
            <w:tcW w:w="1701" w:type="dxa"/>
          </w:tcPr>
          <w:p w:rsidR="00856A52" w:rsidRPr="00281628" w:rsidRDefault="00856A52" w:rsidP="006B5817">
            <w:pPr>
              <w:spacing w:before="40" w:after="4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281628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1 (2.17)</w:t>
            </w:r>
          </w:p>
        </w:tc>
        <w:tc>
          <w:tcPr>
            <w:tcW w:w="1559" w:type="dxa"/>
          </w:tcPr>
          <w:p w:rsidR="00856A52" w:rsidRPr="00281628" w:rsidRDefault="00856A52" w:rsidP="006B5817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628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0 (0.0)</w:t>
            </w:r>
          </w:p>
        </w:tc>
      </w:tr>
      <w:tr w:rsidR="00856A52" w:rsidRPr="00F85503" w:rsidTr="00281628">
        <w:tc>
          <w:tcPr>
            <w:tcW w:w="4503" w:type="dxa"/>
            <w:vAlign w:val="bottom"/>
          </w:tcPr>
          <w:p w:rsidR="00856A52" w:rsidRPr="00281628" w:rsidRDefault="00856A52" w:rsidP="006B5817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8162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cromegaly</w:t>
            </w:r>
            <w:proofErr w:type="spellEnd"/>
          </w:p>
        </w:tc>
        <w:tc>
          <w:tcPr>
            <w:tcW w:w="1701" w:type="dxa"/>
          </w:tcPr>
          <w:p w:rsidR="00856A52" w:rsidRPr="00281628" w:rsidRDefault="00856A52" w:rsidP="006B5817">
            <w:pPr>
              <w:spacing w:before="40" w:after="4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281628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2 (4.35)</w:t>
            </w:r>
          </w:p>
        </w:tc>
        <w:tc>
          <w:tcPr>
            <w:tcW w:w="1559" w:type="dxa"/>
          </w:tcPr>
          <w:p w:rsidR="00856A52" w:rsidRPr="00281628" w:rsidRDefault="00856A52" w:rsidP="006B5817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628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0 (0.0)</w:t>
            </w:r>
          </w:p>
        </w:tc>
      </w:tr>
      <w:tr w:rsidR="00856A52" w:rsidRPr="00F85503" w:rsidTr="00281628">
        <w:tc>
          <w:tcPr>
            <w:tcW w:w="4503" w:type="dxa"/>
            <w:vAlign w:val="bottom"/>
          </w:tcPr>
          <w:p w:rsidR="00856A52" w:rsidRPr="00281628" w:rsidRDefault="00856A52" w:rsidP="006B5817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8162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xartrosis</w:t>
            </w:r>
            <w:proofErr w:type="spellEnd"/>
          </w:p>
        </w:tc>
        <w:tc>
          <w:tcPr>
            <w:tcW w:w="1701" w:type="dxa"/>
          </w:tcPr>
          <w:p w:rsidR="00856A52" w:rsidRPr="00281628" w:rsidRDefault="00856A52" w:rsidP="006B5817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628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559" w:type="dxa"/>
          </w:tcPr>
          <w:p w:rsidR="00856A52" w:rsidRPr="00281628" w:rsidRDefault="00856A52" w:rsidP="006B5817">
            <w:pPr>
              <w:spacing w:before="40" w:after="4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281628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1 (2.0)</w:t>
            </w:r>
          </w:p>
        </w:tc>
      </w:tr>
      <w:tr w:rsidR="00856A52" w:rsidRPr="00F85503" w:rsidTr="00281628">
        <w:tc>
          <w:tcPr>
            <w:tcW w:w="4503" w:type="dxa"/>
            <w:vAlign w:val="bottom"/>
          </w:tcPr>
          <w:p w:rsidR="00856A52" w:rsidRPr="00281628" w:rsidRDefault="00856A52" w:rsidP="006B5817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162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nal infarction</w:t>
            </w:r>
          </w:p>
        </w:tc>
        <w:tc>
          <w:tcPr>
            <w:tcW w:w="1701" w:type="dxa"/>
          </w:tcPr>
          <w:p w:rsidR="00856A52" w:rsidRPr="00281628" w:rsidRDefault="00856A52" w:rsidP="006B5817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628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559" w:type="dxa"/>
          </w:tcPr>
          <w:p w:rsidR="00856A52" w:rsidRPr="00281628" w:rsidRDefault="00856A52" w:rsidP="006B5817">
            <w:pPr>
              <w:spacing w:before="40" w:after="4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281628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1 (2.0)</w:t>
            </w:r>
          </w:p>
        </w:tc>
      </w:tr>
      <w:tr w:rsidR="00856A52" w:rsidRPr="00F85503" w:rsidTr="00281628">
        <w:tc>
          <w:tcPr>
            <w:tcW w:w="4503" w:type="dxa"/>
            <w:vAlign w:val="bottom"/>
          </w:tcPr>
          <w:p w:rsidR="00856A52" w:rsidRPr="00281628" w:rsidRDefault="00856A52" w:rsidP="006B5817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8162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ephrolithiasis</w:t>
            </w:r>
            <w:proofErr w:type="spellEnd"/>
          </w:p>
        </w:tc>
        <w:tc>
          <w:tcPr>
            <w:tcW w:w="1701" w:type="dxa"/>
          </w:tcPr>
          <w:p w:rsidR="00856A52" w:rsidRPr="00281628" w:rsidRDefault="00856A52" w:rsidP="006B5817">
            <w:pPr>
              <w:spacing w:before="40" w:after="4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281628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1 (2.17)</w:t>
            </w:r>
          </w:p>
        </w:tc>
        <w:tc>
          <w:tcPr>
            <w:tcW w:w="1559" w:type="dxa"/>
          </w:tcPr>
          <w:p w:rsidR="00856A52" w:rsidRPr="00281628" w:rsidRDefault="00856A52" w:rsidP="006B5817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628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0 (0.0)</w:t>
            </w:r>
          </w:p>
        </w:tc>
      </w:tr>
      <w:tr w:rsidR="00856A52" w:rsidRPr="00F85503" w:rsidTr="00281628">
        <w:tc>
          <w:tcPr>
            <w:tcW w:w="4503" w:type="dxa"/>
            <w:vAlign w:val="bottom"/>
          </w:tcPr>
          <w:p w:rsidR="00856A52" w:rsidRPr="00281628" w:rsidRDefault="00856A52" w:rsidP="006B5817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162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Benign </w:t>
            </w:r>
            <w:r w:rsidRPr="00281628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Prostatic Hyperplasia</w:t>
            </w:r>
          </w:p>
        </w:tc>
        <w:tc>
          <w:tcPr>
            <w:tcW w:w="1701" w:type="dxa"/>
          </w:tcPr>
          <w:p w:rsidR="00856A52" w:rsidRPr="00281628" w:rsidRDefault="00856A52" w:rsidP="006B5817">
            <w:pPr>
              <w:spacing w:before="40" w:after="4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281628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3 (6.52)</w:t>
            </w:r>
          </w:p>
        </w:tc>
        <w:tc>
          <w:tcPr>
            <w:tcW w:w="1559" w:type="dxa"/>
          </w:tcPr>
          <w:p w:rsidR="00856A52" w:rsidRPr="00281628" w:rsidRDefault="00856A52" w:rsidP="006B5817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628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0 (0.0)</w:t>
            </w:r>
          </w:p>
        </w:tc>
      </w:tr>
      <w:tr w:rsidR="00856A52" w:rsidRPr="00F85503" w:rsidTr="00281628">
        <w:tc>
          <w:tcPr>
            <w:tcW w:w="4503" w:type="dxa"/>
            <w:vAlign w:val="bottom"/>
          </w:tcPr>
          <w:p w:rsidR="00856A52" w:rsidRPr="00281628" w:rsidRDefault="00856A52" w:rsidP="006B5817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162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lon Polyps</w:t>
            </w:r>
          </w:p>
        </w:tc>
        <w:tc>
          <w:tcPr>
            <w:tcW w:w="1701" w:type="dxa"/>
          </w:tcPr>
          <w:p w:rsidR="00856A52" w:rsidRPr="00281628" w:rsidRDefault="00856A52" w:rsidP="006B5817">
            <w:pPr>
              <w:spacing w:before="40" w:after="4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281628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5 (10.9)</w:t>
            </w:r>
          </w:p>
        </w:tc>
        <w:tc>
          <w:tcPr>
            <w:tcW w:w="1559" w:type="dxa"/>
          </w:tcPr>
          <w:p w:rsidR="00856A52" w:rsidRPr="00281628" w:rsidRDefault="00856A52" w:rsidP="006B5817">
            <w:pPr>
              <w:spacing w:before="40" w:after="4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281628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2 (3.9)</w:t>
            </w:r>
          </w:p>
        </w:tc>
      </w:tr>
      <w:tr w:rsidR="00856A52" w:rsidRPr="00F85503" w:rsidTr="00281628">
        <w:tc>
          <w:tcPr>
            <w:tcW w:w="4503" w:type="dxa"/>
            <w:vAlign w:val="bottom"/>
          </w:tcPr>
          <w:p w:rsidR="00856A52" w:rsidRPr="00281628" w:rsidRDefault="00856A52" w:rsidP="006B5817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162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iverticulitis colon</w:t>
            </w:r>
          </w:p>
        </w:tc>
        <w:tc>
          <w:tcPr>
            <w:tcW w:w="1701" w:type="dxa"/>
          </w:tcPr>
          <w:p w:rsidR="00856A52" w:rsidRPr="00281628" w:rsidRDefault="00856A52" w:rsidP="006B5817">
            <w:pPr>
              <w:spacing w:before="40" w:after="4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281628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1 (2.17)</w:t>
            </w:r>
          </w:p>
        </w:tc>
        <w:tc>
          <w:tcPr>
            <w:tcW w:w="1559" w:type="dxa"/>
          </w:tcPr>
          <w:p w:rsidR="00856A52" w:rsidRPr="00281628" w:rsidRDefault="00856A52" w:rsidP="006B5817">
            <w:pPr>
              <w:spacing w:before="40" w:after="4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281628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0 (0.0)</w:t>
            </w:r>
          </w:p>
        </w:tc>
      </w:tr>
      <w:tr w:rsidR="00856A52" w:rsidRPr="00F85503" w:rsidTr="00281628">
        <w:tc>
          <w:tcPr>
            <w:tcW w:w="4503" w:type="dxa"/>
            <w:vAlign w:val="bottom"/>
          </w:tcPr>
          <w:p w:rsidR="00856A52" w:rsidRPr="00281628" w:rsidRDefault="00856A52" w:rsidP="006B5817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8162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lelitiasis</w:t>
            </w:r>
            <w:proofErr w:type="spellEnd"/>
          </w:p>
        </w:tc>
        <w:tc>
          <w:tcPr>
            <w:tcW w:w="1701" w:type="dxa"/>
          </w:tcPr>
          <w:p w:rsidR="00856A52" w:rsidRPr="00281628" w:rsidRDefault="00856A52" w:rsidP="006B5817">
            <w:pPr>
              <w:spacing w:before="40" w:after="4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281628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1 (2.17)</w:t>
            </w:r>
          </w:p>
        </w:tc>
        <w:tc>
          <w:tcPr>
            <w:tcW w:w="1559" w:type="dxa"/>
          </w:tcPr>
          <w:p w:rsidR="00856A52" w:rsidRPr="00281628" w:rsidRDefault="00856A52" w:rsidP="006B5817">
            <w:pPr>
              <w:spacing w:before="40" w:after="4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281628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1 (2.0)</w:t>
            </w:r>
          </w:p>
        </w:tc>
      </w:tr>
      <w:tr w:rsidR="00856A52" w:rsidRPr="00F85503" w:rsidTr="00281628">
        <w:tc>
          <w:tcPr>
            <w:tcW w:w="4503" w:type="dxa"/>
            <w:vAlign w:val="bottom"/>
          </w:tcPr>
          <w:p w:rsidR="00856A52" w:rsidRPr="00281628" w:rsidRDefault="00856A52" w:rsidP="006B5817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162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astro-esophageal reflux disease</w:t>
            </w:r>
          </w:p>
        </w:tc>
        <w:tc>
          <w:tcPr>
            <w:tcW w:w="1701" w:type="dxa"/>
          </w:tcPr>
          <w:p w:rsidR="00856A52" w:rsidRPr="00281628" w:rsidRDefault="00856A52" w:rsidP="006B5817">
            <w:pPr>
              <w:spacing w:before="40" w:after="4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281628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1 (2.17)</w:t>
            </w:r>
          </w:p>
        </w:tc>
        <w:tc>
          <w:tcPr>
            <w:tcW w:w="1559" w:type="dxa"/>
          </w:tcPr>
          <w:p w:rsidR="00856A52" w:rsidRPr="00281628" w:rsidRDefault="00856A52" w:rsidP="006B5817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628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0 (0.0)</w:t>
            </w:r>
          </w:p>
        </w:tc>
      </w:tr>
      <w:tr w:rsidR="00856A52" w:rsidRPr="00F85503" w:rsidTr="00281628">
        <w:tc>
          <w:tcPr>
            <w:tcW w:w="4503" w:type="dxa"/>
            <w:vAlign w:val="bottom"/>
          </w:tcPr>
          <w:p w:rsidR="00856A52" w:rsidRPr="00281628" w:rsidRDefault="00856A52" w:rsidP="006B5817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162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ronic peptic ulcer disease</w:t>
            </w:r>
          </w:p>
        </w:tc>
        <w:tc>
          <w:tcPr>
            <w:tcW w:w="1701" w:type="dxa"/>
          </w:tcPr>
          <w:p w:rsidR="00856A52" w:rsidRPr="00281628" w:rsidRDefault="00856A52" w:rsidP="006B5817">
            <w:pPr>
              <w:spacing w:before="40" w:after="4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281628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2 (4.35)</w:t>
            </w:r>
          </w:p>
        </w:tc>
        <w:tc>
          <w:tcPr>
            <w:tcW w:w="1559" w:type="dxa"/>
          </w:tcPr>
          <w:p w:rsidR="00856A52" w:rsidRPr="00281628" w:rsidRDefault="00856A52" w:rsidP="006B5817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628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0 (0.0)</w:t>
            </w:r>
          </w:p>
        </w:tc>
      </w:tr>
      <w:tr w:rsidR="00856A52" w:rsidRPr="00F85503" w:rsidTr="00281628">
        <w:tc>
          <w:tcPr>
            <w:tcW w:w="4503" w:type="dxa"/>
            <w:vAlign w:val="bottom"/>
          </w:tcPr>
          <w:p w:rsidR="00856A52" w:rsidRPr="00281628" w:rsidRDefault="00856A52" w:rsidP="006B5817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8162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yatal</w:t>
            </w:r>
            <w:proofErr w:type="spellEnd"/>
            <w:r w:rsidRPr="0028162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hernia</w:t>
            </w:r>
          </w:p>
        </w:tc>
        <w:tc>
          <w:tcPr>
            <w:tcW w:w="1701" w:type="dxa"/>
          </w:tcPr>
          <w:p w:rsidR="00856A52" w:rsidRPr="00281628" w:rsidRDefault="00856A52" w:rsidP="006B5817">
            <w:pPr>
              <w:spacing w:before="40" w:after="4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281628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2 (4.35)</w:t>
            </w:r>
          </w:p>
        </w:tc>
        <w:tc>
          <w:tcPr>
            <w:tcW w:w="1559" w:type="dxa"/>
          </w:tcPr>
          <w:p w:rsidR="00856A52" w:rsidRPr="00281628" w:rsidRDefault="00856A52" w:rsidP="006B5817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1628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0 (0.0)</w:t>
            </w:r>
          </w:p>
        </w:tc>
      </w:tr>
      <w:tr w:rsidR="00856A52" w:rsidRPr="00F85503" w:rsidTr="00281628">
        <w:tc>
          <w:tcPr>
            <w:tcW w:w="4503" w:type="dxa"/>
            <w:vAlign w:val="bottom"/>
          </w:tcPr>
          <w:p w:rsidR="00856A52" w:rsidRPr="00281628" w:rsidRDefault="00856A52" w:rsidP="006B5817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8162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out</w:t>
            </w:r>
          </w:p>
        </w:tc>
        <w:tc>
          <w:tcPr>
            <w:tcW w:w="1701" w:type="dxa"/>
          </w:tcPr>
          <w:p w:rsidR="00856A52" w:rsidRPr="00281628" w:rsidRDefault="00856A52" w:rsidP="006B5817">
            <w:pPr>
              <w:spacing w:before="40" w:after="4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281628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559" w:type="dxa"/>
          </w:tcPr>
          <w:p w:rsidR="00856A52" w:rsidRPr="00281628" w:rsidRDefault="00856A52" w:rsidP="006B5817">
            <w:pPr>
              <w:spacing w:before="40" w:after="4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281628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1 (2.0)</w:t>
            </w:r>
          </w:p>
        </w:tc>
      </w:tr>
      <w:tr w:rsidR="00856A52" w:rsidRPr="00F85503" w:rsidTr="00281628">
        <w:tc>
          <w:tcPr>
            <w:tcW w:w="4503" w:type="dxa"/>
            <w:vAlign w:val="bottom"/>
          </w:tcPr>
          <w:p w:rsidR="00856A52" w:rsidRPr="00281628" w:rsidRDefault="00856A52" w:rsidP="006B5817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28162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arcoidosis</w:t>
            </w:r>
            <w:proofErr w:type="spellEnd"/>
          </w:p>
        </w:tc>
        <w:tc>
          <w:tcPr>
            <w:tcW w:w="1701" w:type="dxa"/>
          </w:tcPr>
          <w:p w:rsidR="00856A52" w:rsidRPr="00281628" w:rsidRDefault="00856A52" w:rsidP="006B5817">
            <w:pPr>
              <w:spacing w:before="40" w:after="4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281628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1 (2.17)</w:t>
            </w:r>
          </w:p>
        </w:tc>
        <w:tc>
          <w:tcPr>
            <w:tcW w:w="1559" w:type="dxa"/>
          </w:tcPr>
          <w:p w:rsidR="00856A52" w:rsidRPr="00281628" w:rsidRDefault="00856A52" w:rsidP="006B5817">
            <w:pPr>
              <w:spacing w:before="40" w:after="4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 w:rsidRPr="00281628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0 (0.0)</w:t>
            </w:r>
          </w:p>
        </w:tc>
      </w:tr>
    </w:tbl>
    <w:p w:rsidR="00EB6C59" w:rsidRPr="00DD56E2" w:rsidRDefault="00856A52" w:rsidP="00B6526E">
      <w:pPr>
        <w:spacing w:before="120"/>
        <w:rPr>
          <w:rFonts w:ascii="Times New Roman" w:hAnsi="Times New Roman" w:cs="Times New Roman"/>
          <w:b/>
          <w:lang w:val="en-US"/>
        </w:rPr>
      </w:pPr>
      <w:r w:rsidRPr="00DD56E2">
        <w:rPr>
          <w:rFonts w:ascii="Times New Roman" w:hAnsi="Times New Roman" w:cs="Times New Roman"/>
          <w:vertAlign w:val="superscript"/>
          <w:lang w:val="en-US"/>
        </w:rPr>
        <w:t>1</w:t>
      </w:r>
      <w:r w:rsidRPr="00DD56E2">
        <w:rPr>
          <w:rFonts w:ascii="Times New Roman" w:hAnsi="Times New Roman" w:cs="Times New Roman"/>
          <w:lang w:val="en-US"/>
        </w:rPr>
        <w:t xml:space="preserve"> obstructive or restrictive; </w:t>
      </w:r>
      <w:r w:rsidRPr="00DD56E2">
        <w:rPr>
          <w:rFonts w:ascii="Times New Roman" w:hAnsi="Times New Roman" w:cs="Times New Roman"/>
          <w:vertAlign w:val="superscript"/>
          <w:lang w:val="en-US"/>
        </w:rPr>
        <w:t>2</w:t>
      </w:r>
      <w:r w:rsidRPr="00DD56E2">
        <w:rPr>
          <w:rFonts w:ascii="Times New Roman" w:hAnsi="Times New Roman" w:cs="Times New Roman"/>
          <w:lang w:val="en-US"/>
        </w:rPr>
        <w:t xml:space="preserve"> monoclonal </w:t>
      </w:r>
      <w:proofErr w:type="spellStart"/>
      <w:r w:rsidRPr="00DD56E2">
        <w:rPr>
          <w:rFonts w:ascii="Times New Roman" w:hAnsi="Times New Roman" w:cs="Times New Roman"/>
          <w:lang w:val="en-US"/>
        </w:rPr>
        <w:t>gammopathy</w:t>
      </w:r>
      <w:proofErr w:type="spellEnd"/>
      <w:r w:rsidRPr="00DD56E2">
        <w:rPr>
          <w:rFonts w:ascii="Times New Roman" w:hAnsi="Times New Roman" w:cs="Times New Roman"/>
          <w:lang w:val="en-US"/>
        </w:rPr>
        <w:t xml:space="preserve"> of undetermined </w:t>
      </w:r>
      <w:r w:rsidR="00F85503" w:rsidRPr="00DD56E2">
        <w:rPr>
          <w:rFonts w:ascii="Times New Roman" w:hAnsi="Times New Roman" w:cs="Times New Roman"/>
          <w:lang w:val="en-US"/>
        </w:rPr>
        <w:t>significanc</w:t>
      </w:r>
      <w:r w:rsidRPr="00DD56E2">
        <w:rPr>
          <w:rFonts w:ascii="Times New Roman" w:hAnsi="Times New Roman" w:cs="Times New Roman"/>
          <w:lang w:val="en-US"/>
        </w:rPr>
        <w:t>e</w:t>
      </w:r>
      <w:r w:rsidR="00FD0642" w:rsidRPr="00DD56E2">
        <w:rPr>
          <w:rFonts w:ascii="Times New Roman" w:hAnsi="Times New Roman" w:cs="Times New Roman"/>
          <w:lang w:val="en-US"/>
        </w:rPr>
        <w:t>.</w:t>
      </w:r>
    </w:p>
    <w:sectPr w:rsidR="00EB6C59" w:rsidRPr="00DD56E2" w:rsidSect="00EB6C5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7"/>
  <w:proofState w:spelling="clean"/>
  <w:defaultTabStop w:val="708"/>
  <w:hyphenationZone w:val="283"/>
  <w:characterSpacingControl w:val="doNotCompress"/>
  <w:compat/>
  <w:rsids>
    <w:rsidRoot w:val="00D94623"/>
    <w:rsid w:val="00077A8C"/>
    <w:rsid w:val="000C6836"/>
    <w:rsid w:val="001115D2"/>
    <w:rsid w:val="00142B6E"/>
    <w:rsid w:val="00156D32"/>
    <w:rsid w:val="00164AE4"/>
    <w:rsid w:val="001A0EEA"/>
    <w:rsid w:val="00281628"/>
    <w:rsid w:val="00326350"/>
    <w:rsid w:val="003F334C"/>
    <w:rsid w:val="00441565"/>
    <w:rsid w:val="00443133"/>
    <w:rsid w:val="004804F8"/>
    <w:rsid w:val="004A2861"/>
    <w:rsid w:val="004D3245"/>
    <w:rsid w:val="00574E59"/>
    <w:rsid w:val="00593985"/>
    <w:rsid w:val="005B6419"/>
    <w:rsid w:val="005E434B"/>
    <w:rsid w:val="006B5817"/>
    <w:rsid w:val="00725463"/>
    <w:rsid w:val="00772D81"/>
    <w:rsid w:val="007A0706"/>
    <w:rsid w:val="007C6E1A"/>
    <w:rsid w:val="008447E7"/>
    <w:rsid w:val="0085234B"/>
    <w:rsid w:val="00856A52"/>
    <w:rsid w:val="008618FF"/>
    <w:rsid w:val="008939C2"/>
    <w:rsid w:val="008D5056"/>
    <w:rsid w:val="008E740D"/>
    <w:rsid w:val="008E7E12"/>
    <w:rsid w:val="00900449"/>
    <w:rsid w:val="00913CF3"/>
    <w:rsid w:val="009717EF"/>
    <w:rsid w:val="009776D4"/>
    <w:rsid w:val="00A2115D"/>
    <w:rsid w:val="00A85A27"/>
    <w:rsid w:val="00B00642"/>
    <w:rsid w:val="00B6526E"/>
    <w:rsid w:val="00BF31DD"/>
    <w:rsid w:val="00C31DB8"/>
    <w:rsid w:val="00C425EB"/>
    <w:rsid w:val="00C72835"/>
    <w:rsid w:val="00CA66E5"/>
    <w:rsid w:val="00D050E5"/>
    <w:rsid w:val="00D42F4A"/>
    <w:rsid w:val="00D46286"/>
    <w:rsid w:val="00D714E5"/>
    <w:rsid w:val="00D8632F"/>
    <w:rsid w:val="00D94623"/>
    <w:rsid w:val="00DA15F8"/>
    <w:rsid w:val="00DD56E2"/>
    <w:rsid w:val="00E27055"/>
    <w:rsid w:val="00E5435B"/>
    <w:rsid w:val="00EB6C59"/>
    <w:rsid w:val="00F80C28"/>
    <w:rsid w:val="00F85503"/>
    <w:rsid w:val="00FD06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9462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946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DD1272E-3F98-4B46-B32F-4C7DA4E469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1</Words>
  <Characters>1206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racca</dc:creator>
  <cp:lastModifiedBy>vracca</cp:lastModifiedBy>
  <cp:revision>4</cp:revision>
  <cp:lastPrinted>2017-07-25T11:11:00Z</cp:lastPrinted>
  <dcterms:created xsi:type="dcterms:W3CDTF">2017-09-22T09:54:00Z</dcterms:created>
  <dcterms:modified xsi:type="dcterms:W3CDTF">2017-09-22T09:59:00Z</dcterms:modified>
</cp:coreProperties>
</file>